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ssociation of haplotypes with obesity in urban Indian childr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251"/>
        <w:gridCol w:w="1340"/>
        <w:gridCol w:w="1370"/>
        <w:gridCol w:w="1320"/>
        <w:gridCol w:w="900"/>
        <w:gridCol w:w="1170"/>
      </w:tblGrid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12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plotyp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quen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W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quen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W/O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MD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67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727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6889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6.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fr-FR"/>
              </w:rPr>
              <w:t>-3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6.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fr-FR"/>
              </w:rPr>
              <w:t>-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0.0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TH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36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173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930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THF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13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1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9.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fr-FR"/>
              </w:rPr>
              <w:t>-3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THF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6511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3796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TR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39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203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135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35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: odds ratio; NW: normal-weight; OW/OB: overweight and obese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48:00Z</dcterms:created>
  <dc:creator>rubina.tabassum</dc:creator>
  <dc:description/>
  <cp:keywords/>
  <dc:language>en-US</dc:language>
  <cp:lastModifiedBy>rubina.tabassum</cp:lastModifiedBy>
  <dcterms:modified xsi:type="dcterms:W3CDTF">2012-02-13T06:04:00Z</dcterms:modified>
  <cp:revision>6</cp:revision>
  <dc:subject/>
  <dc:title/>
</cp:coreProperties>
</file>